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046AC" w14:textId="4E1C35A9" w:rsidR="009E0605" w:rsidRPr="00BF09AE" w:rsidRDefault="00BF09AE">
      <w:pPr>
        <w:rPr>
          <w:b/>
          <w:bCs/>
        </w:rPr>
      </w:pPr>
      <w:r w:rsidRPr="00BF09AE">
        <w:rPr>
          <w:b/>
          <w:bCs/>
        </w:rPr>
        <w:t>Supplementary File 1</w:t>
      </w:r>
    </w:p>
    <w:p w14:paraId="2B4372BB" w14:textId="0496B480" w:rsidR="00BF09AE" w:rsidRDefault="00BF09AE">
      <w:r w:rsidRPr="00BF09AE">
        <w:rPr>
          <w:noProof/>
        </w:rPr>
        <w:drawing>
          <wp:inline distT="0" distB="0" distL="0" distR="0" wp14:anchorId="4DF40EF0" wp14:editId="5C55714F">
            <wp:extent cx="7415659" cy="54386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212" cy="5453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09AE" w:rsidSect="00BF0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AE"/>
    <w:rsid w:val="0078506D"/>
    <w:rsid w:val="009E0605"/>
    <w:rsid w:val="00BF09AE"/>
    <w:rsid w:val="00C8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0158E"/>
  <w15:chartTrackingRefBased/>
  <w15:docId w15:val="{04D475B7-6693-48E7-B68D-43638A1B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Finch</dc:creator>
  <cp:keywords/>
  <dc:description/>
  <cp:lastModifiedBy>Tracy Finch</cp:lastModifiedBy>
  <cp:revision>1</cp:revision>
  <dcterms:created xsi:type="dcterms:W3CDTF">2022-09-30T10:50:00Z</dcterms:created>
  <dcterms:modified xsi:type="dcterms:W3CDTF">2022-09-30T10:51:00Z</dcterms:modified>
</cp:coreProperties>
</file>